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9B800" w14:textId="7161454D" w:rsidR="00AB328E" w:rsidRPr="00E470A2" w:rsidRDefault="002206C5" w:rsidP="00E470A2">
      <w:pPr>
        <w:tabs>
          <w:tab w:val="left" w:pos="1257"/>
        </w:tabs>
      </w:pP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S3 </w:t>
      </w:r>
      <w:r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Table</w:t>
      </w: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.</w:t>
      </w:r>
      <w:r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 Gender differences in individual-level unpaid care work after adjusting for demographic differences in </w:t>
      </w:r>
      <w:r w:rsidR="00DD363B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May</w:t>
      </w:r>
      <w:r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 wav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29"/>
        <w:gridCol w:w="1410"/>
        <w:gridCol w:w="1505"/>
        <w:gridCol w:w="1671"/>
        <w:gridCol w:w="1945"/>
        <w:gridCol w:w="1319"/>
        <w:gridCol w:w="1779"/>
      </w:tblGrid>
      <w:tr w:rsidR="00AC2333" w:rsidRPr="00943DDC" w14:paraId="2857A170" w14:textId="77777777" w:rsidTr="00A15378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137ADC" w14:textId="77777777" w:rsidR="00AC2333" w:rsidRPr="00943DDC" w:rsidRDefault="00AC2333" w:rsidP="00AC2333">
            <w:pPr>
              <w:spacing w:after="0"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69FB09" w14:textId="721358CE" w:rsidR="00AC2333" w:rsidRPr="00FE0D98" w:rsidRDefault="00AC2333" w:rsidP="00AC23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06316" w14:textId="1657E641" w:rsidR="00AC2333" w:rsidRDefault="00293B41" w:rsidP="00AC23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Adjusted m</w:t>
            </w:r>
            <w:r w:rsidR="00AC2333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odel without </w:t>
            </w:r>
            <w:proofErr w:type="spellStart"/>
            <w:r w:rsidR="00AC2333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employment</w:t>
            </w:r>
            <w:r w:rsidR="00AC2333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5FC29" w14:textId="1AC0EEA5" w:rsidR="00AC2333" w:rsidRPr="00FE0D98" w:rsidRDefault="00AC2333" w:rsidP="00AC23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Ful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model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B3059" w:rsidRPr="00943DDC" w14:paraId="65FC24C9" w14:textId="77777777" w:rsidTr="00A15378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D918EF" w14:textId="77777777" w:rsidR="00606EDF" w:rsidRPr="00943DDC" w:rsidRDefault="00606EDF" w:rsidP="00606EDF">
            <w:pPr>
              <w:spacing w:after="0"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11650" w14:textId="42867D21" w:rsidR="00606EDF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icient</w:t>
            </w:r>
          </w:p>
          <w:p w14:paraId="5081F98A" w14:textId="77777777" w:rsidR="00606EDF" w:rsidRPr="00943DDC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/OR</w:t>
            </w:r>
          </w:p>
          <w:p w14:paraId="254F145A" w14:textId="77777777" w:rsidR="00606EDF" w:rsidRPr="00943DDC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C85C7" w14:textId="4A2B6D8C" w:rsidR="00606EDF" w:rsidRPr="00A53C80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 w:rsidR="00A53C8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06CA" w14:textId="77777777" w:rsidR="00606EDF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icient</w:t>
            </w:r>
          </w:p>
          <w:p w14:paraId="4A134893" w14:textId="77777777" w:rsidR="00606EDF" w:rsidRPr="00943DDC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/OR</w:t>
            </w:r>
          </w:p>
          <w:p w14:paraId="653F801C" w14:textId="60D41D65" w:rsidR="00606EDF" w:rsidRPr="00943DDC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8E68" w14:textId="7F1677A9" w:rsidR="00606EDF" w:rsidRPr="00A53C80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 w:rsidR="00A53C8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9086" w14:textId="77777777" w:rsidR="00606EDF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icient</w:t>
            </w:r>
          </w:p>
          <w:p w14:paraId="1EF75885" w14:textId="77777777" w:rsidR="00606EDF" w:rsidRPr="00943DDC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/OR</w:t>
            </w:r>
          </w:p>
          <w:p w14:paraId="583F5625" w14:textId="120BB944" w:rsidR="00606EDF" w:rsidRPr="00C26C7E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8BDF5" w14:textId="1BF98C80" w:rsidR="00606EDF" w:rsidRPr="00A53C80" w:rsidRDefault="00606EDF" w:rsidP="00606E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 w:rsidR="00A53C8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469FA" w:rsidRPr="00943DDC" w14:paraId="114AE4D1" w14:textId="77777777" w:rsidTr="00133CE8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54BED7" w14:textId="77777777" w:rsidR="00606EDF" w:rsidRDefault="00606EDF" w:rsidP="00606ED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t xml:space="preserve">Housework hours per week </w:t>
            </w:r>
          </w:p>
          <w:p w14:paraId="151C297C" w14:textId="3CEB302B" w:rsidR="004A3B73" w:rsidRPr="00943DDC" w:rsidRDefault="004A3B73" w:rsidP="00606EDF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n=</w:t>
            </w:r>
            <w:r w:rsidR="004D2F5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2,472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9FDE2" w14:textId="2A6623A9" w:rsidR="00606EDF" w:rsidRPr="00D6551E" w:rsidRDefault="00F01D9D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5.52</w:t>
            </w:r>
            <w:r w:rsidR="004A1E1B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d</w:t>
            </w:r>
          </w:p>
          <w:p w14:paraId="1ACC8074" w14:textId="375518C2" w:rsidR="00F01D9D" w:rsidRPr="00D336A2" w:rsidRDefault="00F01D9D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5.17, 5.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8A547" w14:textId="65FE0132" w:rsidR="00606EDF" w:rsidRPr="00D336A2" w:rsidRDefault="00266F39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9.52;</w:t>
            </w:r>
            <w:r w:rsidR="00133CE8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1E15C9">
              <w:rPr>
                <w:rFonts w:ascii="Calibri" w:eastAsia="Times New Roman" w:hAnsi="Calibri" w:cs="Calibri"/>
                <w:sz w:val="24"/>
                <w:szCs w:val="24"/>
              </w:rPr>
              <w:t>15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23AC0" w14:textId="1BD71F3E" w:rsidR="00606EDF" w:rsidRDefault="00BE7C45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5.</w:t>
            </w:r>
            <w:r w:rsidR="00540BC7">
              <w:rPr>
                <w:rFonts w:ascii="Calibri" w:eastAsia="Times New Roman" w:hAnsi="Calibri" w:cs="Calibri"/>
                <w:sz w:val="24"/>
                <w:szCs w:val="24"/>
              </w:rPr>
              <w:t>70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d</w:t>
            </w:r>
          </w:p>
          <w:p w14:paraId="7399650A" w14:textId="3A34BF77" w:rsidR="00540BC7" w:rsidRPr="00540BC7" w:rsidRDefault="00540BC7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540BC7">
              <w:rPr>
                <w:rFonts w:ascii="Calibri" w:eastAsia="Times New Roman" w:hAnsi="Calibri" w:cs="Calibri"/>
                <w:sz w:val="24"/>
                <w:szCs w:val="24"/>
              </w:rPr>
              <w:t>(5.35,6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61F13" w14:textId="56B48277" w:rsidR="00606EDF" w:rsidRPr="00D336A2" w:rsidRDefault="00133CE8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9.41; 15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31236" w14:textId="1A7ED959" w:rsidR="00606EDF" w:rsidRPr="00407A06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5.48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d</w:t>
            </w:r>
          </w:p>
          <w:p w14:paraId="17FE9A8E" w14:textId="77777777" w:rsidR="00606EDF" w:rsidRPr="00D336A2" w:rsidRDefault="00606EDF" w:rsidP="00606EDF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 w:hint="eastAsia"/>
                <w:sz w:val="24"/>
                <w:szCs w:val="24"/>
              </w:rPr>
              <w:t>(</w:t>
            </w: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5.12</w:t>
            </w:r>
            <w:r w:rsidRPr="00D336A2">
              <w:rPr>
                <w:rFonts w:ascii="Calibri" w:eastAsia="Times New Roman" w:hAnsi="Calibri" w:cs="Calibri" w:hint="eastAsia"/>
                <w:sz w:val="24"/>
                <w:szCs w:val="24"/>
              </w:rPr>
              <w:t>,</w:t>
            </w: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D336A2">
              <w:rPr>
                <w:rFonts w:ascii="Calibri" w:eastAsia="Times New Roman" w:hAnsi="Calibri" w:cs="Calibri" w:hint="eastAsia"/>
                <w:sz w:val="24"/>
                <w:szCs w:val="24"/>
              </w:rPr>
              <w:t>5</w:t>
            </w: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.84</w:t>
            </w:r>
            <w:r w:rsidRPr="00D336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73F451B" w14:textId="5CF01DDB" w:rsidR="00606EDF" w:rsidRPr="00D336A2" w:rsidRDefault="00606EDF" w:rsidP="00A1537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9.5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;</w:t>
            </w:r>
            <w:r w:rsidR="00A15378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15.02</w:t>
            </w:r>
          </w:p>
        </w:tc>
      </w:tr>
      <w:tr w:rsidR="004469FA" w:rsidRPr="00943DDC" w14:paraId="19A0CDF4" w14:textId="77777777" w:rsidTr="00133CE8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B593EA0" w14:textId="77777777" w:rsidR="00583B05" w:rsidRDefault="00606EDF" w:rsidP="00606ED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t>Childcare/ homeschooling hours per week</w:t>
            </w:r>
          </w:p>
          <w:p w14:paraId="0138EEC3" w14:textId="19273373" w:rsidR="00606EDF" w:rsidRPr="00943DDC" w:rsidRDefault="00583B05" w:rsidP="00606ED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n</w:t>
            </w:r>
            <w:r w:rsidR="00CA6C10">
              <w:rPr>
                <w:color w:val="000000" w:themeColor="text1"/>
                <w:sz w:val="24"/>
                <w:szCs w:val="24"/>
              </w:rPr>
              <w:t>=3</w:t>
            </w:r>
            <w:r w:rsidR="006D459A">
              <w:rPr>
                <w:color w:val="000000" w:themeColor="text1"/>
                <w:sz w:val="24"/>
                <w:szCs w:val="24"/>
              </w:rPr>
              <w:t>,</w:t>
            </w:r>
            <w:r w:rsidR="00CA6C10">
              <w:rPr>
                <w:color w:val="000000" w:themeColor="text1"/>
                <w:sz w:val="24"/>
                <w:szCs w:val="24"/>
              </w:rPr>
              <w:t>719)</w:t>
            </w:r>
          </w:p>
        </w:tc>
        <w:tc>
          <w:tcPr>
            <w:tcW w:w="0" w:type="auto"/>
          </w:tcPr>
          <w:p w14:paraId="12D91695" w14:textId="669A84B4" w:rsidR="00606EDF" w:rsidRPr="002F67A5" w:rsidRDefault="00F44D71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9.19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d</w:t>
            </w:r>
          </w:p>
          <w:p w14:paraId="2BA62A29" w14:textId="27EA59D3" w:rsidR="004469FA" w:rsidRPr="00D336A2" w:rsidRDefault="004469FA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7.40, 10.98)</w:t>
            </w:r>
          </w:p>
        </w:tc>
        <w:tc>
          <w:tcPr>
            <w:tcW w:w="0" w:type="auto"/>
          </w:tcPr>
          <w:p w14:paraId="20AC3AF7" w14:textId="798C8C2A" w:rsidR="00334BC5" w:rsidRPr="00D336A2" w:rsidRDefault="00334BC5" w:rsidP="00F43AD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1.5</w:t>
            </w:r>
            <w:r w:rsidR="00F43AD5">
              <w:rPr>
                <w:rFonts w:ascii="Calibri" w:eastAsia="Times New Roman" w:hAnsi="Calibri" w:cs="Calibri"/>
                <w:sz w:val="24"/>
                <w:szCs w:val="24"/>
              </w:rPr>
              <w:t>7; 20.76</w:t>
            </w:r>
          </w:p>
        </w:tc>
        <w:tc>
          <w:tcPr>
            <w:tcW w:w="0" w:type="auto"/>
          </w:tcPr>
          <w:p w14:paraId="2A3815C9" w14:textId="26EFA9A8" w:rsidR="005B3059" w:rsidRPr="002F67A5" w:rsidRDefault="002D4310" w:rsidP="002D43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8.03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d</w:t>
            </w:r>
          </w:p>
          <w:p w14:paraId="0A5EE7EE" w14:textId="08D7B9EB" w:rsidR="002F67A5" w:rsidRPr="00D336A2" w:rsidRDefault="002F67A5" w:rsidP="002D43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6.29, 9.76)</w:t>
            </w:r>
          </w:p>
        </w:tc>
        <w:tc>
          <w:tcPr>
            <w:tcW w:w="0" w:type="auto"/>
          </w:tcPr>
          <w:p w14:paraId="5F39B44B" w14:textId="52CD2DB0" w:rsidR="002D4310" w:rsidRDefault="002D4310" w:rsidP="002D43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2.29; 20.32</w:t>
            </w:r>
          </w:p>
          <w:p w14:paraId="75F452E6" w14:textId="77777777" w:rsidR="00606EDF" w:rsidRPr="00D336A2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D3FA9" w14:textId="1CB77F1A" w:rsidR="00606EDF" w:rsidRPr="00407A06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6.31</w:t>
            </w:r>
            <w:r w:rsidR="00A53C80" w:rsidRPr="00A53C8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d</w:t>
            </w:r>
          </w:p>
          <w:p w14:paraId="322004D8" w14:textId="77777777" w:rsidR="00606EDF" w:rsidRPr="00D336A2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(4.44, 8.18)</w:t>
            </w:r>
          </w:p>
        </w:tc>
        <w:tc>
          <w:tcPr>
            <w:tcW w:w="1779" w:type="dxa"/>
          </w:tcPr>
          <w:p w14:paraId="2BF2B89B" w14:textId="2B794FE5" w:rsidR="00606EDF" w:rsidRPr="00D336A2" w:rsidRDefault="00606EDF" w:rsidP="00A1537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13.3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;</w:t>
            </w:r>
            <w:r w:rsidR="00A15378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19.66</w:t>
            </w:r>
          </w:p>
        </w:tc>
      </w:tr>
      <w:tr w:rsidR="004469FA" w:rsidRPr="00943DDC" w14:paraId="0B3268AC" w14:textId="77777777" w:rsidTr="00133CE8">
        <w:trPr>
          <w:trHeight w:val="290"/>
          <w:jc w:val="center"/>
        </w:trPr>
        <w:tc>
          <w:tcPr>
            <w:tcW w:w="0" w:type="auto"/>
            <w:noWrap/>
          </w:tcPr>
          <w:p w14:paraId="40B81BB5" w14:textId="22406863" w:rsidR="004D2F53" w:rsidRDefault="00606EDF" w:rsidP="00606EDF">
            <w:pPr>
              <w:spacing w:after="0" w:line="480" w:lineRule="auto"/>
              <w:rPr>
                <w:noProof/>
                <w:color w:val="000000" w:themeColor="text1"/>
                <w:sz w:val="24"/>
                <w:szCs w:val="24"/>
              </w:rPr>
            </w:pPr>
            <w:r w:rsidRPr="00943DDC">
              <w:rPr>
                <w:noProof/>
                <w:color w:val="000000" w:themeColor="text1"/>
                <w:sz w:val="24"/>
                <w:szCs w:val="24"/>
              </w:rPr>
              <w:t xml:space="preserve">Reduce employment hours due to </w:t>
            </w:r>
          </w:p>
          <w:p w14:paraId="4909D398" w14:textId="5B314141" w:rsidR="00606EDF" w:rsidRPr="00943DDC" w:rsidRDefault="00606EDF" w:rsidP="00606EDF">
            <w:pPr>
              <w:spacing w:after="0" w:line="480" w:lineRule="auto"/>
              <w:rPr>
                <w:noProof/>
                <w:color w:val="000000" w:themeColor="text1"/>
                <w:sz w:val="24"/>
                <w:szCs w:val="24"/>
              </w:rPr>
            </w:pPr>
            <w:r w:rsidRPr="00943DDC">
              <w:rPr>
                <w:noProof/>
                <w:color w:val="000000" w:themeColor="text1"/>
                <w:sz w:val="24"/>
                <w:szCs w:val="24"/>
              </w:rPr>
              <w:t>childcare/</w:t>
            </w:r>
            <w:r>
              <w:rPr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943DDC">
              <w:rPr>
                <w:noProof/>
                <w:color w:val="000000" w:themeColor="text1"/>
                <w:sz w:val="24"/>
                <w:szCs w:val="24"/>
              </w:rPr>
              <w:t>homeschooling</w:t>
            </w:r>
            <w:r w:rsidR="00651D1A">
              <w:rPr>
                <w:noProof/>
                <w:color w:val="000000" w:themeColor="text1"/>
                <w:sz w:val="24"/>
                <w:szCs w:val="24"/>
              </w:rPr>
              <w:t xml:space="preserve"> (n=2,990)</w:t>
            </w:r>
          </w:p>
        </w:tc>
        <w:tc>
          <w:tcPr>
            <w:tcW w:w="0" w:type="auto"/>
          </w:tcPr>
          <w:p w14:paraId="0D3139F5" w14:textId="732C62F7" w:rsidR="00606EDF" w:rsidRPr="009A1B47" w:rsidRDefault="00EA06ED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5</w:t>
            </w:r>
            <w:r w:rsidR="00C25280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  <w:r w:rsidR="001229D5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A1B47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e</w:t>
            </w:r>
          </w:p>
          <w:p w14:paraId="2C7D578A" w14:textId="38D2E16A" w:rsidR="00014EE2" w:rsidRPr="00D336A2" w:rsidRDefault="00014EE2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1.26, 1.</w:t>
            </w:r>
            <w:r w:rsidR="00C25280">
              <w:rPr>
                <w:rFonts w:ascii="Calibri" w:eastAsia="Times New Roman" w:hAnsi="Calibri" w:cs="Calibri"/>
                <w:sz w:val="24"/>
                <w:szCs w:val="24"/>
              </w:rPr>
              <w:t>96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94236B" w14:textId="25B6444B" w:rsidR="00606EDF" w:rsidRPr="00D336A2" w:rsidRDefault="008B3C38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1.</w:t>
            </w:r>
            <w:r w:rsidR="00C25280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%; 16.</w:t>
            </w:r>
            <w:r w:rsidR="00C25280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A72C871" w14:textId="118E407F" w:rsidR="005D6D9C" w:rsidRDefault="005D6D9C" w:rsidP="005D6D9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69</w:t>
            </w:r>
            <w:r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e</w:t>
            </w:r>
          </w:p>
          <w:p w14:paraId="511FBB5A" w14:textId="2BED45B2" w:rsidR="005D6D9C" w:rsidRPr="00D336A2" w:rsidRDefault="005D6D9C" w:rsidP="005D6D9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1.34, 2.15)</w:t>
            </w:r>
          </w:p>
        </w:tc>
        <w:tc>
          <w:tcPr>
            <w:tcW w:w="0" w:type="auto"/>
          </w:tcPr>
          <w:p w14:paraId="496352B9" w14:textId="548D587E" w:rsidR="00606EDF" w:rsidRPr="00D336A2" w:rsidRDefault="005D6D9C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1.3</w:t>
            </w:r>
            <w:r w:rsidR="00993181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; 17.</w:t>
            </w:r>
            <w:r w:rsidR="00993181">
              <w:rPr>
                <w:rFonts w:ascii="Calibri" w:eastAsia="Times New Roman" w:hAnsi="Calibri" w:cs="Calibri"/>
                <w:sz w:val="24"/>
                <w:szCs w:val="24"/>
              </w:rPr>
              <w:t>1%</w:t>
            </w:r>
          </w:p>
        </w:tc>
        <w:tc>
          <w:tcPr>
            <w:tcW w:w="0" w:type="auto"/>
          </w:tcPr>
          <w:p w14:paraId="026953AF" w14:textId="6C5478C9" w:rsidR="00606EDF" w:rsidRPr="00407A06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1.64</w:t>
            </w:r>
            <w:r w:rsidR="001229D5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e</w:t>
            </w:r>
          </w:p>
          <w:p w14:paraId="1DBC1733" w14:textId="77777777" w:rsidR="00606EDF" w:rsidRPr="00D336A2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(1.26, 2.13)</w:t>
            </w:r>
          </w:p>
        </w:tc>
        <w:tc>
          <w:tcPr>
            <w:tcW w:w="1779" w:type="dxa"/>
          </w:tcPr>
          <w:p w14:paraId="578E5A7E" w14:textId="57248B49" w:rsidR="00606EDF" w:rsidRPr="00D336A2" w:rsidRDefault="00606EDF" w:rsidP="00A1537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11.5%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;</w:t>
            </w:r>
            <w:r w:rsidR="00A15378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9D3752">
              <w:rPr>
                <w:rFonts w:ascii="Calibri" w:eastAsia="Times New Roman" w:hAnsi="Calibri" w:cs="Calibri"/>
                <w:sz w:val="24"/>
                <w:szCs w:val="24"/>
              </w:rPr>
              <w:t>16.9%</w:t>
            </w:r>
          </w:p>
        </w:tc>
      </w:tr>
      <w:tr w:rsidR="005B3059" w:rsidRPr="00943DDC" w14:paraId="3A829346" w14:textId="77777777" w:rsidTr="00511137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BB6F0" w14:textId="77777777" w:rsidR="006D05D5" w:rsidRDefault="00606EDF" w:rsidP="00606ED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lastRenderedPageBreak/>
              <w:t xml:space="preserve">Adapted work patterns due to </w:t>
            </w:r>
          </w:p>
          <w:p w14:paraId="4655395C" w14:textId="58C5029B" w:rsidR="00606EDF" w:rsidRPr="00943DDC" w:rsidRDefault="00606EDF" w:rsidP="00606ED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t>childcare/</w:t>
            </w:r>
            <w:r w:rsidR="006D05D5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943DDC">
              <w:rPr>
                <w:color w:val="000000" w:themeColor="text1"/>
                <w:sz w:val="24"/>
                <w:szCs w:val="24"/>
              </w:rPr>
              <w:t>homeschooling</w:t>
            </w:r>
            <w:r w:rsidR="00B47458">
              <w:rPr>
                <w:color w:val="000000" w:themeColor="text1"/>
                <w:sz w:val="24"/>
                <w:szCs w:val="24"/>
              </w:rPr>
              <w:t xml:space="preserve"> (n=2,9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EF781" w14:textId="4C25BB37" w:rsidR="00606EDF" w:rsidRDefault="00721CBE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3</w:t>
            </w:r>
            <w:r w:rsidR="009E574F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  <w:p w14:paraId="26EDC500" w14:textId="7C1F1AA1" w:rsidR="004F1BD0" w:rsidRPr="00AC38E3" w:rsidRDefault="004F1BD0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1.</w:t>
            </w:r>
            <w:r w:rsidR="009E574F">
              <w:rPr>
                <w:rFonts w:ascii="Calibri" w:eastAsia="Times New Roman" w:hAnsi="Calibri" w:cs="Calibri"/>
                <w:sz w:val="24"/>
                <w:szCs w:val="24"/>
              </w:rPr>
              <w:t>16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, 1.</w:t>
            </w:r>
            <w:r w:rsidR="009E574F">
              <w:rPr>
                <w:rFonts w:ascii="Calibri" w:eastAsia="Times New Roman" w:hAnsi="Calibri" w:cs="Calibri"/>
                <w:sz w:val="24"/>
                <w:szCs w:val="24"/>
              </w:rPr>
              <w:t>58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B64C6" w14:textId="4BB2A6AE" w:rsidR="00606EDF" w:rsidRPr="00AC38E3" w:rsidRDefault="00741497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30.1</w:t>
            </w:r>
            <w:r w:rsidR="004F1BD0">
              <w:rPr>
                <w:rFonts w:ascii="Calibri" w:eastAsia="Times New Roman" w:hAnsi="Calibri" w:cs="Calibri"/>
                <w:sz w:val="24"/>
                <w:szCs w:val="24"/>
              </w:rPr>
              <w:t>%; 36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  <w:r w:rsidR="004F1BD0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A1834" w14:textId="77777777" w:rsidR="00606EDF" w:rsidRDefault="00BB3B95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52</w:t>
            </w:r>
          </w:p>
          <w:p w14:paraId="6C45B640" w14:textId="7F2E0D08" w:rsidR="00BB3B95" w:rsidRPr="00AC38E3" w:rsidRDefault="00BB3B95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1.27</w:t>
            </w:r>
            <w:r w:rsidR="002F4E2B">
              <w:rPr>
                <w:rFonts w:ascii="Calibri" w:eastAsia="Times New Roman" w:hAnsi="Calibri" w:cs="Calibri"/>
                <w:sz w:val="24"/>
                <w:szCs w:val="24"/>
              </w:rPr>
              <w:t>, 1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DA98A" w14:textId="5F757F74" w:rsidR="00606EDF" w:rsidRPr="00AC38E3" w:rsidRDefault="002F4E2B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29.7%; 37.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DE961" w14:textId="26C1C842" w:rsidR="00606EDF" w:rsidRPr="00AC38E3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C38E3">
              <w:rPr>
                <w:rFonts w:ascii="Calibri" w:eastAsia="Times New Roman" w:hAnsi="Calibri" w:cs="Calibri"/>
                <w:sz w:val="24"/>
                <w:szCs w:val="24"/>
              </w:rPr>
              <w:t>1.66</w:t>
            </w:r>
            <w:r w:rsidR="001229D5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 xml:space="preserve"> e</w:t>
            </w:r>
          </w:p>
          <w:p w14:paraId="23BEE457" w14:textId="77777777" w:rsidR="00606EDF" w:rsidRPr="00AC38E3" w:rsidRDefault="00606EDF" w:rsidP="00606ED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C38E3">
              <w:rPr>
                <w:rFonts w:ascii="Calibri" w:eastAsia="Times New Roman" w:hAnsi="Calibri" w:cs="Calibri"/>
                <w:sz w:val="24"/>
                <w:szCs w:val="24"/>
              </w:rPr>
              <w:t>(1.36, 2.04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1815ABB" w14:textId="5FE99B72" w:rsidR="00606EDF" w:rsidRPr="00AC38E3" w:rsidRDefault="00606EDF" w:rsidP="00511137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C38E3">
              <w:rPr>
                <w:rFonts w:ascii="Calibri" w:eastAsia="Times New Roman" w:hAnsi="Calibri" w:cs="Calibri"/>
                <w:sz w:val="24"/>
                <w:szCs w:val="24"/>
              </w:rPr>
              <w:t>28.9%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;</w:t>
            </w:r>
            <w:r w:rsidR="00A15378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9D3752">
              <w:rPr>
                <w:rFonts w:ascii="Calibri" w:eastAsia="Times New Roman" w:hAnsi="Calibri" w:cs="Calibri"/>
                <w:sz w:val="24"/>
                <w:szCs w:val="24"/>
              </w:rPr>
              <w:t>37.9%</w:t>
            </w:r>
          </w:p>
        </w:tc>
      </w:tr>
    </w:tbl>
    <w:p w14:paraId="6E668AEA" w14:textId="77777777" w:rsidR="00434543" w:rsidRDefault="00434543" w:rsidP="00434543">
      <w:r w:rsidRPr="00B72160">
        <w:rPr>
          <w:vertAlign w:val="superscript"/>
        </w:rPr>
        <w:t>a</w:t>
      </w:r>
      <w:r>
        <w:t xml:space="preserve"> Model adjusted for </w:t>
      </w:r>
      <w:r w:rsidRPr="00786C01">
        <w:t>age, ethnicity, living with a partner, number of children in the household by children’s age group, qualifications, occupational class, and baseline GHQ</w:t>
      </w:r>
      <w:r>
        <w:t>.</w:t>
      </w:r>
    </w:p>
    <w:p w14:paraId="6EEC14F0" w14:textId="4F8FD8F3" w:rsidR="00434543" w:rsidRDefault="00434543" w:rsidP="00434543">
      <w:r w:rsidRPr="00B72160">
        <w:rPr>
          <w:vertAlign w:val="superscript"/>
        </w:rPr>
        <w:t>b</w:t>
      </w:r>
      <w:r>
        <w:t xml:space="preserve"> Model further adjusted for </w:t>
      </w:r>
      <w:r w:rsidRPr="00786C01">
        <w:t>baseline working hours</w:t>
      </w:r>
      <w:r>
        <w:t>.</w:t>
      </w:r>
    </w:p>
    <w:p w14:paraId="6234C6CD" w14:textId="5D979EDC" w:rsidR="002B43BE" w:rsidRDefault="00A53C80" w:rsidP="00F10B6A">
      <w:pPr>
        <w:tabs>
          <w:tab w:val="left" w:pos="1257"/>
        </w:tabs>
      </w:pPr>
      <w:r>
        <w:rPr>
          <w:vertAlign w:val="superscript"/>
        </w:rPr>
        <w:t>c</w:t>
      </w:r>
      <w:r>
        <w:t xml:space="preserve"> Average marginal values of </w:t>
      </w:r>
      <w:r w:rsidR="006D4E6E">
        <w:t xml:space="preserve">unpaid care work </w:t>
      </w:r>
      <w:r w:rsidR="001B0156">
        <w:t xml:space="preserve">hours </w:t>
      </w:r>
      <w:r w:rsidR="006D4E6E">
        <w:t xml:space="preserve">or % of </w:t>
      </w:r>
      <w:r>
        <w:t>work adaption predicted from the regression model.</w:t>
      </w:r>
    </w:p>
    <w:p w14:paraId="6C98D390" w14:textId="253F131C" w:rsidR="002B43BE" w:rsidRDefault="00A53C80" w:rsidP="002B43BE">
      <w:pPr>
        <w:tabs>
          <w:tab w:val="left" w:pos="1257"/>
        </w:tabs>
      </w:pPr>
      <w:r>
        <w:rPr>
          <w:vertAlign w:val="superscript"/>
        </w:rPr>
        <w:t>d</w:t>
      </w:r>
      <w:r w:rsidR="002B43BE">
        <w:t xml:space="preserve"> Coefficient of gender in the linear regression model between gender and unpaid care work (housework/ childcare)</w:t>
      </w:r>
      <w:r w:rsidR="00A579AD">
        <w:t>.</w:t>
      </w:r>
    </w:p>
    <w:p w14:paraId="3DF92CC1" w14:textId="50B40560" w:rsidR="002B43BE" w:rsidRDefault="00A53C80" w:rsidP="002B43BE">
      <w:pPr>
        <w:tabs>
          <w:tab w:val="left" w:pos="1257"/>
        </w:tabs>
      </w:pPr>
      <w:r>
        <w:rPr>
          <w:vertAlign w:val="superscript"/>
        </w:rPr>
        <w:t>e</w:t>
      </w:r>
      <w:r w:rsidR="002B43BE">
        <w:t xml:space="preserve"> OR of gender </w:t>
      </w:r>
      <w:r w:rsidR="002B43BE" w:rsidRPr="0053087D">
        <w:t xml:space="preserve">the </w:t>
      </w:r>
      <w:r w:rsidR="002B43BE">
        <w:t xml:space="preserve">logistic </w:t>
      </w:r>
      <w:r w:rsidR="002B43BE" w:rsidRPr="0053087D">
        <w:t>regression model between gender and unpaid care work</w:t>
      </w:r>
      <w:r w:rsidR="002B43BE">
        <w:t xml:space="preserve"> (work adaption)</w:t>
      </w:r>
      <w:r w:rsidR="00A579AD">
        <w:t>.</w:t>
      </w:r>
    </w:p>
    <w:sectPr w:rsidR="002B43BE" w:rsidSect="0021749D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1MLW0NLa0tDA1MbRQ0lEKTi0uzszPAymwqAUA72JIbCwAAAA="/>
  </w:docVars>
  <w:rsids>
    <w:rsidRoot w:val="00FC1153"/>
    <w:rsid w:val="00005531"/>
    <w:rsid w:val="00007EF0"/>
    <w:rsid w:val="00013A7F"/>
    <w:rsid w:val="00014EE2"/>
    <w:rsid w:val="000172DC"/>
    <w:rsid w:val="0002402A"/>
    <w:rsid w:val="00056628"/>
    <w:rsid w:val="0008197D"/>
    <w:rsid w:val="000B0A15"/>
    <w:rsid w:val="000D0B48"/>
    <w:rsid w:val="000F74CF"/>
    <w:rsid w:val="00101E6F"/>
    <w:rsid w:val="001229D5"/>
    <w:rsid w:val="001238EC"/>
    <w:rsid w:val="00133CE8"/>
    <w:rsid w:val="00156450"/>
    <w:rsid w:val="00161AF0"/>
    <w:rsid w:val="00194C4D"/>
    <w:rsid w:val="001A3459"/>
    <w:rsid w:val="001B0156"/>
    <w:rsid w:val="001B427D"/>
    <w:rsid w:val="001D5D1B"/>
    <w:rsid w:val="001D7BDA"/>
    <w:rsid w:val="001E15C9"/>
    <w:rsid w:val="001E1C17"/>
    <w:rsid w:val="00211549"/>
    <w:rsid w:val="00214406"/>
    <w:rsid w:val="0021749D"/>
    <w:rsid w:val="002206C5"/>
    <w:rsid w:val="00233A92"/>
    <w:rsid w:val="00252ED0"/>
    <w:rsid w:val="00262D48"/>
    <w:rsid w:val="00266F39"/>
    <w:rsid w:val="002811C1"/>
    <w:rsid w:val="00282ABC"/>
    <w:rsid w:val="0028428D"/>
    <w:rsid w:val="00293B41"/>
    <w:rsid w:val="002A1345"/>
    <w:rsid w:val="002A60F5"/>
    <w:rsid w:val="002B43BE"/>
    <w:rsid w:val="002B5675"/>
    <w:rsid w:val="002D1B3C"/>
    <w:rsid w:val="002D4310"/>
    <w:rsid w:val="002F4E2B"/>
    <w:rsid w:val="002F67A5"/>
    <w:rsid w:val="00305AE6"/>
    <w:rsid w:val="00305DAC"/>
    <w:rsid w:val="003061FE"/>
    <w:rsid w:val="00330EF7"/>
    <w:rsid w:val="00334BC5"/>
    <w:rsid w:val="003412C2"/>
    <w:rsid w:val="00346BFB"/>
    <w:rsid w:val="003472E0"/>
    <w:rsid w:val="003517F0"/>
    <w:rsid w:val="00356DA8"/>
    <w:rsid w:val="003670C4"/>
    <w:rsid w:val="003743FC"/>
    <w:rsid w:val="003A22B6"/>
    <w:rsid w:val="003B2CDA"/>
    <w:rsid w:val="003E66C1"/>
    <w:rsid w:val="00407A06"/>
    <w:rsid w:val="00410D1B"/>
    <w:rsid w:val="00413FEA"/>
    <w:rsid w:val="0042498A"/>
    <w:rsid w:val="004322D1"/>
    <w:rsid w:val="00434543"/>
    <w:rsid w:val="004469FA"/>
    <w:rsid w:val="0045126A"/>
    <w:rsid w:val="00463F28"/>
    <w:rsid w:val="00481E62"/>
    <w:rsid w:val="00490A64"/>
    <w:rsid w:val="004961E4"/>
    <w:rsid w:val="00496CCF"/>
    <w:rsid w:val="004A1E1B"/>
    <w:rsid w:val="004A3B73"/>
    <w:rsid w:val="004A7235"/>
    <w:rsid w:val="004B63F0"/>
    <w:rsid w:val="004D2F53"/>
    <w:rsid w:val="004F1BD0"/>
    <w:rsid w:val="004F3274"/>
    <w:rsid w:val="004F5983"/>
    <w:rsid w:val="00511137"/>
    <w:rsid w:val="00512CAA"/>
    <w:rsid w:val="0051407E"/>
    <w:rsid w:val="005156D5"/>
    <w:rsid w:val="0053087D"/>
    <w:rsid w:val="00540BC3"/>
    <w:rsid w:val="00540BC7"/>
    <w:rsid w:val="005413BE"/>
    <w:rsid w:val="00544387"/>
    <w:rsid w:val="00551DA5"/>
    <w:rsid w:val="0057402C"/>
    <w:rsid w:val="00583B05"/>
    <w:rsid w:val="005938F7"/>
    <w:rsid w:val="005B3059"/>
    <w:rsid w:val="005D6D9C"/>
    <w:rsid w:val="005E50CA"/>
    <w:rsid w:val="005F3E38"/>
    <w:rsid w:val="00606EDF"/>
    <w:rsid w:val="006125DD"/>
    <w:rsid w:val="00613686"/>
    <w:rsid w:val="00613E00"/>
    <w:rsid w:val="00633A55"/>
    <w:rsid w:val="006349FF"/>
    <w:rsid w:val="00635121"/>
    <w:rsid w:val="00651D1A"/>
    <w:rsid w:val="00653CB0"/>
    <w:rsid w:val="00655B02"/>
    <w:rsid w:val="00675E92"/>
    <w:rsid w:val="006B04EF"/>
    <w:rsid w:val="006B59C2"/>
    <w:rsid w:val="006C66B3"/>
    <w:rsid w:val="006D05D5"/>
    <w:rsid w:val="006D459A"/>
    <w:rsid w:val="006D4E6E"/>
    <w:rsid w:val="006D6A0C"/>
    <w:rsid w:val="006D70A6"/>
    <w:rsid w:val="00721CBE"/>
    <w:rsid w:val="00724E98"/>
    <w:rsid w:val="00727E2C"/>
    <w:rsid w:val="00741497"/>
    <w:rsid w:val="0075019B"/>
    <w:rsid w:val="007525D8"/>
    <w:rsid w:val="00776D11"/>
    <w:rsid w:val="00786C01"/>
    <w:rsid w:val="007922DC"/>
    <w:rsid w:val="007A25EA"/>
    <w:rsid w:val="007A3179"/>
    <w:rsid w:val="007B12B0"/>
    <w:rsid w:val="007D0B4A"/>
    <w:rsid w:val="00885D3F"/>
    <w:rsid w:val="008966CA"/>
    <w:rsid w:val="008A7B0B"/>
    <w:rsid w:val="008B1359"/>
    <w:rsid w:val="008B3C38"/>
    <w:rsid w:val="008F7C57"/>
    <w:rsid w:val="00900B53"/>
    <w:rsid w:val="00910729"/>
    <w:rsid w:val="0093577B"/>
    <w:rsid w:val="0095070F"/>
    <w:rsid w:val="00952F21"/>
    <w:rsid w:val="00956D45"/>
    <w:rsid w:val="009614AB"/>
    <w:rsid w:val="009771EF"/>
    <w:rsid w:val="00993181"/>
    <w:rsid w:val="00995081"/>
    <w:rsid w:val="009A1B47"/>
    <w:rsid w:val="009A3FF6"/>
    <w:rsid w:val="009B441A"/>
    <w:rsid w:val="009C495A"/>
    <w:rsid w:val="009D3752"/>
    <w:rsid w:val="009E574F"/>
    <w:rsid w:val="009F583C"/>
    <w:rsid w:val="00A06A2B"/>
    <w:rsid w:val="00A15378"/>
    <w:rsid w:val="00A237AF"/>
    <w:rsid w:val="00A26A24"/>
    <w:rsid w:val="00A53C80"/>
    <w:rsid w:val="00A579AD"/>
    <w:rsid w:val="00A62966"/>
    <w:rsid w:val="00A634A2"/>
    <w:rsid w:val="00A713B4"/>
    <w:rsid w:val="00A715A8"/>
    <w:rsid w:val="00A92BC1"/>
    <w:rsid w:val="00A92F8B"/>
    <w:rsid w:val="00A96FD4"/>
    <w:rsid w:val="00AB328E"/>
    <w:rsid w:val="00AC2333"/>
    <w:rsid w:val="00AC3469"/>
    <w:rsid w:val="00AC38E3"/>
    <w:rsid w:val="00AE56D1"/>
    <w:rsid w:val="00B13D90"/>
    <w:rsid w:val="00B25F4D"/>
    <w:rsid w:val="00B27E4B"/>
    <w:rsid w:val="00B47458"/>
    <w:rsid w:val="00B532F1"/>
    <w:rsid w:val="00B70C72"/>
    <w:rsid w:val="00B72160"/>
    <w:rsid w:val="00B82CB2"/>
    <w:rsid w:val="00B92ECA"/>
    <w:rsid w:val="00B94535"/>
    <w:rsid w:val="00BB3B95"/>
    <w:rsid w:val="00BC1D48"/>
    <w:rsid w:val="00BD320B"/>
    <w:rsid w:val="00BD48B7"/>
    <w:rsid w:val="00BE593B"/>
    <w:rsid w:val="00BE7C45"/>
    <w:rsid w:val="00C17BA8"/>
    <w:rsid w:val="00C22054"/>
    <w:rsid w:val="00C223C3"/>
    <w:rsid w:val="00C25280"/>
    <w:rsid w:val="00C26C7E"/>
    <w:rsid w:val="00C47524"/>
    <w:rsid w:val="00C64EE4"/>
    <w:rsid w:val="00CA6C10"/>
    <w:rsid w:val="00CB165C"/>
    <w:rsid w:val="00CD4661"/>
    <w:rsid w:val="00CE494A"/>
    <w:rsid w:val="00CE69E8"/>
    <w:rsid w:val="00CE6C74"/>
    <w:rsid w:val="00CF2A38"/>
    <w:rsid w:val="00D03EFC"/>
    <w:rsid w:val="00D17701"/>
    <w:rsid w:val="00D311F7"/>
    <w:rsid w:val="00D61260"/>
    <w:rsid w:val="00D6551E"/>
    <w:rsid w:val="00D73869"/>
    <w:rsid w:val="00D91EA2"/>
    <w:rsid w:val="00DA1AED"/>
    <w:rsid w:val="00DA4A98"/>
    <w:rsid w:val="00DB7D8C"/>
    <w:rsid w:val="00DC25CD"/>
    <w:rsid w:val="00DC3324"/>
    <w:rsid w:val="00DC590F"/>
    <w:rsid w:val="00DD363B"/>
    <w:rsid w:val="00DD7D41"/>
    <w:rsid w:val="00DF4432"/>
    <w:rsid w:val="00DF48AB"/>
    <w:rsid w:val="00E17AC5"/>
    <w:rsid w:val="00E440BE"/>
    <w:rsid w:val="00E470A2"/>
    <w:rsid w:val="00E768C6"/>
    <w:rsid w:val="00E8587E"/>
    <w:rsid w:val="00E903BC"/>
    <w:rsid w:val="00E94AE5"/>
    <w:rsid w:val="00EA06ED"/>
    <w:rsid w:val="00EB28CA"/>
    <w:rsid w:val="00ED7AAE"/>
    <w:rsid w:val="00EE4DE0"/>
    <w:rsid w:val="00F01D9D"/>
    <w:rsid w:val="00F10B6A"/>
    <w:rsid w:val="00F13B3B"/>
    <w:rsid w:val="00F31625"/>
    <w:rsid w:val="00F433FD"/>
    <w:rsid w:val="00F43AD5"/>
    <w:rsid w:val="00F43E4F"/>
    <w:rsid w:val="00F44D71"/>
    <w:rsid w:val="00F50ED5"/>
    <w:rsid w:val="00F5281E"/>
    <w:rsid w:val="00F57EB6"/>
    <w:rsid w:val="00F77B63"/>
    <w:rsid w:val="00F967E9"/>
    <w:rsid w:val="00FC1153"/>
    <w:rsid w:val="00FE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0D81"/>
  <w15:chartTrackingRefBased/>
  <w15:docId w15:val="{0DA91747-DE3C-4742-9BBC-6BEB90A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3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1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Xue</dc:creator>
  <cp:keywords/>
  <dc:description/>
  <cp:lastModifiedBy>Baowen Xue</cp:lastModifiedBy>
  <cp:revision>8</cp:revision>
  <dcterms:created xsi:type="dcterms:W3CDTF">2021-02-04T11:45:00Z</dcterms:created>
  <dcterms:modified xsi:type="dcterms:W3CDTF">2021-02-07T10:56:00Z</dcterms:modified>
</cp:coreProperties>
</file>